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290"/>
        <w:gridCol w:w="1290"/>
        <w:gridCol w:w="1255"/>
        <w:gridCol w:w="1284"/>
        <w:gridCol w:w="1255"/>
        <w:gridCol w:w="1313"/>
        <w:gridCol w:w="1313"/>
        <w:gridCol w:w="1255"/>
      </w:tblGrid>
      <w:tr w:rsidR="00AC357B" w:rsidRPr="00147DBB" w14:paraId="44DEFB3E" w14:textId="77777777" w:rsidTr="003161B7"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0AFFA04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6A174391" w14:textId="32123751" w:rsidR="00AC357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Vaccination Cost</w:t>
            </w:r>
            <w:r w:rsidR="002170F9">
              <w:rPr>
                <w:rFonts w:eastAsia="Times New Roman"/>
                <w:b/>
                <w:sz w:val="21"/>
                <w:szCs w:val="21"/>
                <w:highlight w:val="white"/>
              </w:rPr>
              <w:t>s</w:t>
            </w: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 xml:space="preserve"> ($)</w:t>
            </w:r>
          </w:p>
          <w:p w14:paraId="198802E5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11E3D047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Meningitis Costs ($)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6BB9F966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Total Costs ($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58A1B471" w14:textId="46BFC732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QALYs</w:t>
            </w:r>
            <w:r w:rsidR="00754095">
              <w:rPr>
                <w:rFonts w:eastAsia="Times New Roman"/>
                <w:b/>
                <w:sz w:val="21"/>
                <w:szCs w:val="21"/>
                <w:highlight w:val="white"/>
              </w:rPr>
              <w:t xml:space="preserve"> lost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4E942C97" w14:textId="77777777" w:rsidR="00AC357B" w:rsidRPr="00147DB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Incremental Cost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257F7905" w14:textId="77777777" w:rsidR="00AC357B" w:rsidRPr="00147DB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Incremental QALYs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26527854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ICER ($ per QALY)</w:t>
            </w:r>
          </w:p>
        </w:tc>
      </w:tr>
      <w:tr w:rsidR="00AC357B" w:rsidRPr="00147DBB" w14:paraId="1BE3A9EA" w14:textId="77777777" w:rsidTr="003161B7"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959535D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2DFE875" w14:textId="77777777" w:rsidR="00AC357B" w:rsidRPr="00147DB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52E5A9E4" w14:textId="77777777" w:rsidR="00AC357B" w:rsidRPr="00147DB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4FB3846A" w14:textId="77777777" w:rsidR="00AC357B" w:rsidRPr="00147DB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34EBC8A0" w14:textId="77777777" w:rsidR="00AC357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547C6E1A" w14:textId="77777777" w:rsidR="00AC357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4498BC54" w14:textId="77777777" w:rsidR="00AC357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327DB709" w14:textId="77777777" w:rsidR="00AC357B" w:rsidRDefault="00AC357B" w:rsidP="003161B7">
            <w:pPr>
              <w:rPr>
                <w:rFonts w:eastAsia="Times New Roman"/>
                <w:b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b/>
                <w:sz w:val="21"/>
                <w:szCs w:val="21"/>
                <w:highlight w:val="white"/>
              </w:rPr>
              <w:t>Mean (95% uncertainty interval)</w:t>
            </w:r>
          </w:p>
        </w:tc>
      </w:tr>
      <w:tr w:rsidR="00AC357B" w:rsidRPr="00147DBB" w14:paraId="30DAE4D0" w14:textId="77777777" w:rsidTr="003161B7"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07FA4117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Status quo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269FC2FC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1,328,704 (1,252,782, 1,404,625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5A07F6CA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91,890 (85,122, 98,658)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</w:tcPr>
          <w:p w14:paraId="7E939AE4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1,420,594 (1,339,350, 1,501,837)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7FAA122A" w14:textId="3D376968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 xml:space="preserve">33.67 </w:t>
            </w:r>
          </w:p>
          <w:p w14:paraId="3A87C07B" w14:textId="11D384AA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 xml:space="preserve">(35.62, </w:t>
            </w:r>
          </w:p>
          <w:p w14:paraId="04F005D4" w14:textId="7A9524FA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31.72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071C5303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4A94805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14:paraId="4D3CCEEB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</w:p>
        </w:tc>
      </w:tr>
      <w:tr w:rsidR="00AC357B" w:rsidRPr="00147DBB" w14:paraId="46C2764F" w14:textId="77777777" w:rsidTr="003161B7">
        <w:tc>
          <w:tcPr>
            <w:tcW w:w="1290" w:type="dxa"/>
            <w:tcBorders>
              <w:left w:val="nil"/>
              <w:right w:val="nil"/>
            </w:tcBorders>
          </w:tcPr>
          <w:p w14:paraId="5888D86D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 w:rsidRPr="00147DBB">
              <w:rPr>
                <w:rFonts w:eastAsia="Times New Roman"/>
                <w:b/>
                <w:sz w:val="21"/>
                <w:szCs w:val="21"/>
                <w:highlight w:val="white"/>
              </w:rPr>
              <w:t>90% Vaccination</w:t>
            </w:r>
          </w:p>
        </w:tc>
        <w:tc>
          <w:tcPr>
            <w:tcW w:w="1290" w:type="dxa"/>
            <w:tcBorders>
              <w:left w:val="nil"/>
              <w:right w:val="nil"/>
            </w:tcBorders>
          </w:tcPr>
          <w:p w14:paraId="14E3B7C6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13,566,824 (13,275,390, 13,858,258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F0DE92A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20,939 (20,169, 21,710)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14:paraId="53B6DFFA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13,587,764 (13,296,316, 13,879,211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29BB4D11" w14:textId="46B88601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 xml:space="preserve">3.93 </w:t>
            </w:r>
          </w:p>
          <w:p w14:paraId="11885773" w14:textId="2FF99F85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 xml:space="preserve">(4.02, </w:t>
            </w:r>
          </w:p>
          <w:p w14:paraId="368F9B30" w14:textId="16696BEA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3.84)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14:paraId="3E41540F" w14:textId="77777777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12,167,170 (11,956,965, 12,377,374)</w:t>
            </w:r>
          </w:p>
        </w:tc>
        <w:tc>
          <w:tcPr>
            <w:tcW w:w="1313" w:type="dxa"/>
            <w:tcBorders>
              <w:left w:val="nil"/>
              <w:right w:val="nil"/>
            </w:tcBorders>
          </w:tcPr>
          <w:p w14:paraId="6B429232" w14:textId="77777777" w:rsidR="00AC357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29.74 (27.88, 31.60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3EF84B1" w14:textId="77777777" w:rsidR="00AC357B" w:rsidRPr="00147DBB" w:rsidRDefault="00AC357B" w:rsidP="003161B7">
            <w:pPr>
              <w:rPr>
                <w:rFonts w:eastAsia="Times New Roman"/>
                <w:sz w:val="21"/>
                <w:szCs w:val="21"/>
                <w:highlight w:val="white"/>
              </w:rPr>
            </w:pPr>
            <w:r>
              <w:rPr>
                <w:rFonts w:eastAsia="Times New Roman"/>
                <w:sz w:val="21"/>
                <w:szCs w:val="21"/>
                <w:highlight w:val="white"/>
              </w:rPr>
              <w:t>409,109 (378,357, 443,968)</w:t>
            </w:r>
          </w:p>
        </w:tc>
      </w:tr>
    </w:tbl>
    <w:p w14:paraId="209E8185" w14:textId="77777777" w:rsidR="00222639" w:rsidRDefault="00222639"/>
    <w:sectPr w:rsidR="00222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57B"/>
    <w:rsid w:val="001473FF"/>
    <w:rsid w:val="002170F9"/>
    <w:rsid w:val="00222639"/>
    <w:rsid w:val="00754095"/>
    <w:rsid w:val="00AC357B"/>
    <w:rsid w:val="00F7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0D4CE"/>
  <w15:chartTrackingRefBased/>
  <w15:docId w15:val="{82C8FFC4-9B96-4D9F-9821-6191901E2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7B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57B"/>
    <w:pPr>
      <w:spacing w:after="0" w:line="240" w:lineRule="auto"/>
      <w:contextualSpacing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0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0F9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Seon-Young</dc:creator>
  <cp:keywords/>
  <dc:description/>
  <cp:lastModifiedBy>Journal Production</cp:lastModifiedBy>
  <cp:revision>5</cp:revision>
  <dcterms:created xsi:type="dcterms:W3CDTF">2020-09-20T18:53:00Z</dcterms:created>
  <dcterms:modified xsi:type="dcterms:W3CDTF">2020-09-25T13:16:00Z</dcterms:modified>
</cp:coreProperties>
</file>